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7ACF2C" w14:textId="77777777" w:rsidR="002E19AD" w:rsidRPr="005270D5" w:rsidRDefault="002E19AD" w:rsidP="005270D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79276462"/>
      <w:bookmarkEnd w:id="0"/>
      <w:r w:rsidRPr="005270D5">
        <w:rPr>
          <w:rFonts w:ascii="Times New Roman" w:hAnsi="Times New Roman" w:cs="Times New Roman"/>
          <w:b/>
          <w:bCs/>
          <w:sz w:val="20"/>
          <w:szCs w:val="20"/>
        </w:rPr>
        <w:t>Supplementary File</w:t>
      </w:r>
    </w:p>
    <w:p w14:paraId="114EC92D" w14:textId="5E317B29" w:rsidR="002E19AD" w:rsidRPr="005270D5" w:rsidRDefault="002E19AD" w:rsidP="005270D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Land use change </w:t>
      </w:r>
      <w:r w:rsidR="00E11B18" w:rsidRPr="005270D5">
        <w:rPr>
          <w:rFonts w:ascii="Times New Roman" w:hAnsi="Times New Roman" w:cs="Times New Roman"/>
          <w:b/>
          <w:bCs/>
          <w:sz w:val="20"/>
          <w:szCs w:val="20"/>
        </w:rPr>
        <w:t>disrupts</w:t>
      </w:r>
      <w:r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 the network complexity and stability of soil microbial carbon cycling genes </w:t>
      </w:r>
      <w:r w:rsidR="00E11B18" w:rsidRPr="005270D5">
        <w:rPr>
          <w:rFonts w:ascii="Times New Roman" w:hAnsi="Times New Roman" w:cs="Times New Roman"/>
          <w:b/>
          <w:bCs/>
          <w:sz w:val="20"/>
          <w:szCs w:val="20"/>
        </w:rPr>
        <w:t>across</w:t>
      </w:r>
      <w:r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 an agricultural mosaic landscape</w:t>
      </w:r>
    </w:p>
    <w:p w14:paraId="4BD775CF" w14:textId="77777777" w:rsidR="00323C08" w:rsidRPr="005270D5" w:rsidRDefault="00323C08" w:rsidP="005270D5">
      <w:pPr>
        <w:pStyle w:val="Authors"/>
        <w:spacing w:line="360" w:lineRule="auto"/>
        <w:rPr>
          <w:sz w:val="20"/>
          <w:szCs w:val="20"/>
          <w:lang w:val="en-US"/>
        </w:rPr>
      </w:pPr>
      <w:r w:rsidRPr="005270D5">
        <w:rPr>
          <w:sz w:val="20"/>
          <w:szCs w:val="20"/>
        </w:rPr>
        <w:t>Alexa K. Byers</w:t>
      </w:r>
      <w:r w:rsidRPr="005270D5">
        <w:rPr>
          <w:sz w:val="20"/>
          <w:szCs w:val="20"/>
          <w:vertAlign w:val="superscript"/>
        </w:rPr>
        <w:t>1</w:t>
      </w:r>
      <w:r w:rsidRPr="005270D5">
        <w:rPr>
          <w:sz w:val="20"/>
          <w:szCs w:val="20"/>
        </w:rPr>
        <w:t>, Leo Condron</w:t>
      </w:r>
      <w:r w:rsidRPr="005270D5">
        <w:rPr>
          <w:sz w:val="20"/>
          <w:szCs w:val="20"/>
          <w:vertAlign w:val="superscript"/>
        </w:rPr>
        <w:t>2</w:t>
      </w:r>
      <w:r w:rsidRPr="005270D5">
        <w:rPr>
          <w:sz w:val="20"/>
          <w:szCs w:val="20"/>
        </w:rPr>
        <w:t>, Steve A. Wakelin</w:t>
      </w:r>
      <w:r w:rsidRPr="005270D5">
        <w:rPr>
          <w:sz w:val="20"/>
          <w:szCs w:val="20"/>
          <w:vertAlign w:val="superscript"/>
        </w:rPr>
        <w:t>3</w:t>
      </w:r>
      <w:r w:rsidRPr="005270D5">
        <w:rPr>
          <w:sz w:val="20"/>
          <w:szCs w:val="20"/>
        </w:rPr>
        <w:t>, Amanda Black</w:t>
      </w:r>
      <w:r w:rsidRPr="005270D5">
        <w:rPr>
          <w:sz w:val="20"/>
          <w:szCs w:val="20"/>
          <w:vertAlign w:val="superscript"/>
        </w:rPr>
        <w:t>1</w:t>
      </w:r>
    </w:p>
    <w:p w14:paraId="23CF5D58" w14:textId="77777777" w:rsidR="00323C08" w:rsidRPr="005270D5" w:rsidRDefault="00323C08" w:rsidP="005270D5">
      <w:pPr>
        <w:pStyle w:val="Affiliation"/>
        <w:spacing w:line="360" w:lineRule="auto"/>
        <w:rPr>
          <w:lang w:val="en-US"/>
        </w:rPr>
      </w:pPr>
      <w:r w:rsidRPr="005270D5">
        <w:rPr>
          <w:vertAlign w:val="superscript"/>
        </w:rPr>
        <w:t>1</w:t>
      </w:r>
      <w:r w:rsidRPr="005270D5">
        <w:t xml:space="preserve">Bioprotection Aotearoa, </w:t>
      </w:r>
      <w:r w:rsidRPr="005270D5">
        <w:rPr>
          <w:lang w:val="en-AU"/>
        </w:rPr>
        <w:t xml:space="preserve">P.O. Box 85084, </w:t>
      </w:r>
      <w:r w:rsidRPr="005270D5">
        <w:t>Lincoln University, Lincoln 7647, New Zealand</w:t>
      </w:r>
    </w:p>
    <w:p w14:paraId="653CB5F5" w14:textId="77777777" w:rsidR="00323C08" w:rsidRPr="005270D5" w:rsidRDefault="00323C08" w:rsidP="005270D5">
      <w:pPr>
        <w:pStyle w:val="Affiliation"/>
        <w:spacing w:line="360" w:lineRule="auto"/>
        <w:rPr>
          <w:lang w:val="en-US"/>
        </w:rPr>
      </w:pPr>
      <w:r w:rsidRPr="005270D5">
        <w:rPr>
          <w:vertAlign w:val="superscript"/>
        </w:rPr>
        <w:t>2</w:t>
      </w:r>
      <w:r w:rsidRPr="005270D5">
        <w:t xml:space="preserve">Faculty of Agriculture and Life Sciences, </w:t>
      </w:r>
      <w:r w:rsidRPr="005270D5">
        <w:rPr>
          <w:lang w:val="en-AU"/>
        </w:rPr>
        <w:t xml:space="preserve">P.O. Box 85084, </w:t>
      </w:r>
      <w:r w:rsidRPr="005270D5">
        <w:t>Lincoln University, Lincoln 7647, New Zealand</w:t>
      </w:r>
    </w:p>
    <w:p w14:paraId="651D72A9" w14:textId="77777777" w:rsidR="00323C08" w:rsidRPr="005270D5" w:rsidRDefault="00323C08" w:rsidP="005270D5">
      <w:pPr>
        <w:pStyle w:val="Affiliation"/>
        <w:spacing w:line="360" w:lineRule="auto"/>
        <w:rPr>
          <w:lang w:val="en-US"/>
        </w:rPr>
      </w:pPr>
      <w:r w:rsidRPr="005270D5">
        <w:rPr>
          <w:vertAlign w:val="superscript"/>
        </w:rPr>
        <w:t>3</w:t>
      </w:r>
      <w:r w:rsidRPr="005270D5">
        <w:t>Scion, PO Box 29237, Riccarton, Christchurch, 8440, New Zealand</w:t>
      </w:r>
    </w:p>
    <w:p w14:paraId="5EA00651" w14:textId="1C65C940" w:rsidR="00323C08" w:rsidRPr="005270D5" w:rsidRDefault="00323C08" w:rsidP="005270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270D5">
        <w:rPr>
          <w:rFonts w:ascii="Times New Roman" w:hAnsi="Times New Roman" w:cs="Times New Roman"/>
          <w:sz w:val="20"/>
          <w:szCs w:val="20"/>
        </w:rPr>
        <w:t>Corresponding author: Alexa K. Byers (</w:t>
      </w:r>
      <w:hyperlink r:id="rId7">
        <w:r w:rsidRPr="005270D5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alexa.byers@lincoln.ac.nz</w:t>
        </w:r>
      </w:hyperlink>
      <w:r w:rsidRPr="005270D5">
        <w:rPr>
          <w:rFonts w:ascii="Times New Roman" w:hAnsi="Times New Roman" w:cs="Times New Roman"/>
          <w:sz w:val="20"/>
          <w:szCs w:val="20"/>
        </w:rPr>
        <w:t>)</w:t>
      </w:r>
    </w:p>
    <w:p w14:paraId="48C2DDA5" w14:textId="77777777" w:rsidR="00250A09" w:rsidRPr="005270D5" w:rsidRDefault="00250A09" w:rsidP="005270D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270D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8227091" w14:textId="68C9F207" w:rsidR="00102EAE" w:rsidRPr="005270D5" w:rsidRDefault="00102EAE" w:rsidP="005270D5">
      <w:pPr>
        <w:spacing w:before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270D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. </w:t>
      </w:r>
      <w:r w:rsidR="00BF3D78"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1A6321" w:rsidRPr="005270D5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ean ± SD values for the soil </w:t>
      </w:r>
      <w:r w:rsidR="00BF3D78" w:rsidRPr="005270D5">
        <w:rPr>
          <w:rFonts w:ascii="Times New Roman" w:hAnsi="Times New Roman" w:cs="Times New Roman"/>
          <w:b/>
          <w:bCs/>
          <w:sz w:val="20"/>
          <w:szCs w:val="20"/>
        </w:rPr>
        <w:t>chemical</w:t>
      </w:r>
      <w:r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 properties in each land use</w:t>
      </w:r>
      <w:r w:rsidR="00C6039B"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. The results of Type-II Wald Chi-squared tests of linear mixed-effects models </w:t>
      </w:r>
      <w:r w:rsidR="002F309F"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are presented, which were used to </w:t>
      </w:r>
      <w:r w:rsidR="00C6039B" w:rsidRPr="005270D5">
        <w:rPr>
          <w:rFonts w:ascii="Times New Roman" w:hAnsi="Times New Roman" w:cs="Times New Roman"/>
          <w:b/>
          <w:bCs/>
          <w:sz w:val="20"/>
          <w:szCs w:val="20"/>
        </w:rPr>
        <w:t>test the fixed effect of land use on soil chemical properties</w:t>
      </w:r>
      <w:r w:rsidR="002F309F"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376F4" w:rsidRPr="005270D5">
        <w:rPr>
          <w:rFonts w:ascii="Times New Roman" w:hAnsi="Times New Roman" w:cs="Times New Roman"/>
          <w:b/>
          <w:bCs/>
          <w:sz w:val="20"/>
          <w:szCs w:val="20"/>
        </w:rPr>
        <w:t>Land uses not sharing a common letter were determined to be significantly different using multiple comparison tests</w:t>
      </w:r>
      <w:r w:rsidR="005B0230"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0"/>
        <w:gridCol w:w="1869"/>
        <w:gridCol w:w="1872"/>
        <w:gridCol w:w="1872"/>
        <w:gridCol w:w="1872"/>
        <w:gridCol w:w="1872"/>
        <w:gridCol w:w="2611"/>
      </w:tblGrid>
      <w:tr w:rsidR="00641A23" w:rsidRPr="005270D5" w14:paraId="53B54941" w14:textId="2B46F7BB" w:rsidTr="00797E16">
        <w:trPr>
          <w:trHeight w:val="397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2D49" w14:textId="77777777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oil property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35B8" w14:textId="77777777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Exotic Forest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9269" w14:textId="77777777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Native Forest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9353" w14:textId="77777777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Dryland Pasture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8E14" w14:textId="77777777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Irrigated Pasture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4E36" w14:textId="77777777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Regenerating Bush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9A85F1" w14:textId="69331DBE" w:rsidR="00641A23" w:rsidRPr="005270D5" w:rsidRDefault="006A2D7B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hAnsi="Times New Roman" w:cs="Times New Roman"/>
                <w:b/>
                <w:bCs/>
                <w:color w:val="1F1F1F"/>
                <w:sz w:val="20"/>
                <w:szCs w:val="20"/>
              </w:rPr>
              <w:t>Type II Wald Chi-square test results</w:t>
            </w:r>
          </w:p>
        </w:tc>
      </w:tr>
      <w:tr w:rsidR="00641A23" w:rsidRPr="005270D5" w14:paraId="307532AE" w14:textId="326FD919" w:rsidTr="00797E16">
        <w:trPr>
          <w:trHeight w:val="397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2212" w14:textId="77777777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pH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F61D" w14:textId="6A957DC5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5.1 ± 0.19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8DD4" w14:textId="3C5C997F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6.12 ± 0.27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C8F2" w14:textId="180A3B30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5.92 ± 0.59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B7F7" w14:textId="58DBBE0A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5.91 ± 0.32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6696" w14:textId="2313742D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5.57 ± 0.35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b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E873C5" w14:textId="64CCB576" w:rsidR="00641A23" w:rsidRPr="005270D5" w:rsidRDefault="0066506B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hi</w:t>
            </w:r>
            <w:r w:rsidR="0045669B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</w:t>
            </w: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q</w:t>
            </w:r>
            <w:r w:rsidR="0045669B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.</w:t>
            </w: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=</w:t>
            </w:r>
            <w:r w:rsidR="004061EB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</w:t>
            </w:r>
            <w:r w:rsidR="006052E7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5.72</w:t>
            </w: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, p</w:t>
            </w:r>
            <w:r w:rsidR="00BD6074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=0.03</w:t>
            </w:r>
          </w:p>
        </w:tc>
      </w:tr>
      <w:tr w:rsidR="00641A23" w:rsidRPr="005270D5" w14:paraId="5977DE5C" w14:textId="3E5C311A" w:rsidTr="00797E16">
        <w:trPr>
          <w:trHeight w:val="397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FACE" w14:textId="77777777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Olsen P (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>mg L</w:t>
            </w:r>
            <w:r w:rsidRPr="005270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7027" w14:textId="76FAF6D9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12.89 ± 10.62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4E4D" w14:textId="78EA2309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20.44 ± 8.89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BA69" w14:textId="494F0D66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69.93 ± 57.41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3132" w14:textId="1EA61195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57.13 ± 24.99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5050" w14:textId="6DDD53F2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21 ± 18.66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D47F05" w14:textId="2C7A243B" w:rsidR="00641A23" w:rsidRPr="005270D5" w:rsidRDefault="0045669B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hi sq.=</w:t>
            </w:r>
            <w:r w:rsidR="004061EB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</w:t>
            </w:r>
            <w:r w:rsidR="00BD6074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1.24</w:t>
            </w:r>
            <w:r w:rsidR="0007284B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, p</w:t>
            </w:r>
            <w:r w:rsidR="000574F1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=0.024</w:t>
            </w:r>
          </w:p>
        </w:tc>
      </w:tr>
      <w:tr w:rsidR="00641A23" w:rsidRPr="005270D5" w14:paraId="24D5AFE2" w14:textId="61576D02" w:rsidTr="00797E16">
        <w:trPr>
          <w:trHeight w:val="397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4C55" w14:textId="77777777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Total C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3BB6" w14:textId="4A200CDE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4.43 ± 1.72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7EFE" w14:textId="4A9A8CD8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4.97 ± 1.32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DA38" w14:textId="3B4FB4ED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3.39 ± 0.74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919A" w14:textId="261A1F66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4.1 ± 0.67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9325" w14:textId="08C8E8CD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5.31 ± 0.94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DC4A8" w14:textId="51FE867C" w:rsidR="00641A23" w:rsidRPr="005270D5" w:rsidRDefault="0045669B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hi sq.=</w:t>
            </w:r>
            <w:r w:rsidR="004061EB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</w:t>
            </w: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2.69</w:t>
            </w:r>
            <w:r w:rsidR="0007284B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, p</w:t>
            </w: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=0.013</w:t>
            </w:r>
          </w:p>
        </w:tc>
      </w:tr>
      <w:tr w:rsidR="00641A23" w:rsidRPr="005270D5" w14:paraId="654F259B" w14:textId="5E994EF6" w:rsidTr="00797E16">
        <w:trPr>
          <w:trHeight w:val="397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48D8" w14:textId="77777777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Total N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54D8" w14:textId="0005B997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0.31 ± 0.1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BC28" w14:textId="262BB09F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0.38 ± 0.09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34A1" w14:textId="75237AD5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0.34 ± 0.08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E61E" w14:textId="6D2C2A9F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0.42 ± 0.06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00BD" w14:textId="526C0FAB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0.38 ± 0.07 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7713F3" w14:textId="62437C25" w:rsidR="00641A23" w:rsidRPr="005270D5" w:rsidRDefault="0045669B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hi sq.=</w:t>
            </w:r>
            <w:r w:rsidR="004061EB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</w:t>
            </w: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7.75</w:t>
            </w:r>
            <w:r w:rsidR="0007284B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, p</w:t>
            </w: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=0.101</w:t>
            </w:r>
          </w:p>
        </w:tc>
      </w:tr>
      <w:tr w:rsidR="00641A23" w:rsidRPr="005270D5" w14:paraId="5E882EFB" w14:textId="045517E3" w:rsidTr="00797E16">
        <w:trPr>
          <w:trHeight w:val="397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8812" w14:textId="77777777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/N ratio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EF6E" w14:textId="6F0DDE77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14.08 ± 1.25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4773" w14:textId="021C62C9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12.92 ± 1.07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BD41" w14:textId="158A6D35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10 ± 0.53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1C1E" w14:textId="03AA8A32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9.77 ± 0.51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5289" w14:textId="16066DB2" w:rsidR="00641A23" w:rsidRPr="005270D5" w:rsidRDefault="00641A23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14.01 ± 0.79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82212D" w14:textId="1A2D9896" w:rsidR="00641A23" w:rsidRPr="005270D5" w:rsidRDefault="0045669B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hi sq.=</w:t>
            </w:r>
            <w:r w:rsidR="004061EB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 </w:t>
            </w: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78</w:t>
            </w:r>
            <w:r w:rsidR="000830C9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.0</w:t>
            </w:r>
            <w:r w:rsidR="0007284B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, p</w:t>
            </w: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&lt;0.001</w:t>
            </w:r>
          </w:p>
        </w:tc>
      </w:tr>
      <w:tr w:rsidR="00797E16" w:rsidRPr="005270D5" w14:paraId="3551B7C9" w14:textId="77777777" w:rsidTr="00797E16">
        <w:trPr>
          <w:trHeight w:val="397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F80A9" w14:textId="0D7F6FB2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MN (µg/g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7A42A" w14:textId="4E993504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 xml:space="preserve">42.56 ± 8.34 </w:t>
            </w:r>
            <w:r w:rsidR="00A92752" w:rsidRPr="005270D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c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1D81E" w14:textId="40F98255" w:rsidR="00797E16" w:rsidRPr="005270D5" w:rsidRDefault="00534E8B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200.9</w:t>
            </w:r>
            <w:r w:rsidR="00797E16"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 xml:space="preserve"> ± </w:t>
            </w:r>
            <w:r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07.6</w:t>
            </w:r>
            <w:r w:rsidR="00797E16"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 xml:space="preserve"> </w:t>
            </w:r>
            <w:r w:rsidR="00797E16" w:rsidRPr="005270D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CD049" w14:textId="58AA8F9D" w:rsidR="00797E16" w:rsidRPr="005270D5" w:rsidRDefault="00534E8B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21.5</w:t>
            </w:r>
            <w:r w:rsidR="00797E16"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 xml:space="preserve"> ± </w:t>
            </w:r>
            <w:r w:rsidR="00397B71"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61.3</w:t>
            </w:r>
            <w:r w:rsidR="00797E16"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 xml:space="preserve"> </w:t>
            </w:r>
            <w:proofErr w:type="spellStart"/>
            <w:r w:rsidR="00797E16" w:rsidRPr="005270D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b</w:t>
            </w:r>
            <w:r w:rsidR="006B24C5" w:rsidRPr="005270D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c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F751C" w14:textId="23BDE7F4" w:rsidR="00797E16" w:rsidRPr="005270D5" w:rsidRDefault="00397B71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93.4</w:t>
            </w:r>
            <w:r w:rsidR="00797E16"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 xml:space="preserve"> ± </w:t>
            </w:r>
            <w:r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47.8</w:t>
            </w:r>
            <w:r w:rsidR="00797E16"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 xml:space="preserve"> </w:t>
            </w:r>
            <w:r w:rsidR="006B24C5" w:rsidRPr="005270D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C7EEE" w14:textId="63802FA2" w:rsidR="00797E16" w:rsidRPr="005270D5" w:rsidRDefault="00397B71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85.33</w:t>
            </w:r>
            <w:r w:rsidR="00797E16"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 xml:space="preserve"> ± </w:t>
            </w:r>
            <w:r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33.2</w:t>
            </w:r>
            <w:r w:rsidR="00797E16"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 xml:space="preserve"> </w:t>
            </w:r>
            <w:r w:rsidR="00797E16" w:rsidRPr="005270D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  <w:r w:rsidR="00A92752" w:rsidRPr="005270D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b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6E1613" w14:textId="4F58BBE8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 xml:space="preserve">Chi sq.= </w:t>
            </w:r>
            <w:r w:rsidR="00E038A6"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36.26</w:t>
            </w:r>
            <w:r w:rsidRPr="005270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, p&lt;0.001</w:t>
            </w:r>
          </w:p>
        </w:tc>
      </w:tr>
      <w:tr w:rsidR="00797E16" w:rsidRPr="005270D5" w14:paraId="1C524ABF" w14:textId="5DCA68D5" w:rsidTr="00797E16">
        <w:trPr>
          <w:trHeight w:val="397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2B87" w14:textId="77777777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MN/TN ratio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9371" w14:textId="03B3046D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1.47 ± 0.35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0EC5" w14:textId="3324815A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4.98 ± 1.48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88AA" w14:textId="05BD8432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3.39 ± 1.09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A737" w14:textId="66C998A6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4.61 ± 1.05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D16F" w14:textId="5285274A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2.26 ± 0.85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2494B6" w14:textId="3FA59BD9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hi sq.= 62.23, p&lt;0.001</w:t>
            </w:r>
          </w:p>
        </w:tc>
      </w:tr>
      <w:tr w:rsidR="00797E16" w:rsidRPr="005270D5" w14:paraId="5F4A8525" w14:textId="512F11F8" w:rsidTr="00797E16">
        <w:trPr>
          <w:trHeight w:val="397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3670" w14:textId="77777777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EC (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>me 100g</w:t>
            </w:r>
            <w:r w:rsidRPr="005270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313E" w14:textId="7F8AD218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18.67 ± 3.84 </w:t>
            </w:r>
            <w:proofErr w:type="spellStart"/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E719" w14:textId="5C2F57D2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25.78 ± 3.9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802E" w14:textId="0E7457D6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17.93 ± 2.7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0CDF" w14:textId="5C31F9E4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22.27 ± 1.94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AEA3" w14:textId="31DC9EED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21 ± 2.9 </w:t>
            </w:r>
            <w:proofErr w:type="spellStart"/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D14252" w14:textId="7E41DC19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hi sq.= 27.84, p&lt;0.001</w:t>
            </w:r>
          </w:p>
        </w:tc>
      </w:tr>
      <w:tr w:rsidR="00797E16" w:rsidRPr="005270D5" w14:paraId="1AB32D8D" w14:textId="37A39750" w:rsidTr="00797E16">
        <w:trPr>
          <w:trHeight w:val="397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C5CA" w14:textId="18C4D4FE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Potassium (% BS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BF0F" w14:textId="44E69FC4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1.57 ± 0.31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72C7" w14:textId="69D1EB04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2.02 ± 0.34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E4FB" w14:textId="3BE0BD34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7.04 ± 3.35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3CDD" w14:textId="7D4F9120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.47 ± 1.98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C64D" w14:textId="57D56572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2.88 ± 1.08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F0986E" w14:textId="7483C5A2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hi sq.= 27.60, p&lt;0.001</w:t>
            </w:r>
          </w:p>
        </w:tc>
      </w:tr>
      <w:tr w:rsidR="00797E16" w:rsidRPr="005270D5" w14:paraId="2F4224B0" w14:textId="76E7A82B" w:rsidTr="00797E16">
        <w:trPr>
          <w:trHeight w:val="397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28D3" w14:textId="658ACC19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alcium (% BS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261B" w14:textId="7AB8CB05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7.78 ± 3.31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B286" w14:textId="40590AF3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4.56 ± 4.9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9AEB" w14:textId="36F01B16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1.57 ± 12.02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F3D9" w14:textId="5DEBA45B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5.2 ± 6.3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BACE" w14:textId="2DE0CC41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4.6 ± 8.8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2B73D5" w14:textId="6B353D76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hi sq.= 51.56, p&lt;0.001</w:t>
            </w:r>
          </w:p>
        </w:tc>
      </w:tr>
      <w:tr w:rsidR="00797E16" w:rsidRPr="005270D5" w14:paraId="12E03896" w14:textId="26729541" w:rsidTr="00797E16">
        <w:trPr>
          <w:trHeight w:val="397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4217" w14:textId="6D268242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agnesium (% BS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3125" w14:textId="33687C39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4.29 ± 4.73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022E" w14:textId="705AC07A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5.2 ± 1.33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58DB" w14:textId="7DE1BE1C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3.81 ± 5.42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A19A" w14:textId="3F280E2D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0.93 ± 2.04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54D5" w14:textId="188B4ACD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9.51 ± 6.92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D4983C" w14:textId="32D6883C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hi sq.= 20.53, p&lt;0.001</w:t>
            </w:r>
          </w:p>
        </w:tc>
      </w:tr>
      <w:tr w:rsidR="00797E16" w:rsidRPr="005270D5" w14:paraId="19568213" w14:textId="5BDCBEAD" w:rsidTr="00797E16">
        <w:trPr>
          <w:trHeight w:val="397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97BA" w14:textId="0FCE01C4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odium (% BS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8E1D" w14:textId="1CF884B7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.84 ± 0.34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DCAF" w14:textId="29D971AF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.93 ± 0.73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D981" w14:textId="23C13ADB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.5 ± 0.33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D89E" w14:textId="42546EC2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.49 ± 0.97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0C6D" w14:textId="69180A18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.23 ± 0.81</w:t>
            </w:r>
            <w:r w:rsidRPr="005270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8BD0BC" w14:textId="62716257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hi sq.= 47.97, p&lt;0.001</w:t>
            </w:r>
          </w:p>
        </w:tc>
      </w:tr>
      <w:tr w:rsidR="00797E16" w:rsidRPr="005270D5" w14:paraId="2B282AB2" w14:textId="6DFAA5FC" w:rsidTr="00797E16">
        <w:trPr>
          <w:trHeight w:val="397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C987" w14:textId="77777777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oisture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037A" w14:textId="1C3FB5B2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6.18 ± 1.3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4B72" w14:textId="505C36DF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24.03 ± 4.27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0C17" w14:textId="17033D2D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14.4 ± 5.52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8043" w14:textId="2E5319E0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18.51 ± 3.11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c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53C2" w14:textId="5FC64A8B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 xml:space="preserve">7.69 ± 2.61 </w:t>
            </w: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BEA850" w14:textId="56003EAD" w:rsidR="00797E16" w:rsidRPr="005270D5" w:rsidRDefault="00797E16" w:rsidP="005270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hi sq.= 47.64, p&lt;0.001</w:t>
            </w:r>
          </w:p>
        </w:tc>
      </w:tr>
    </w:tbl>
    <w:p w14:paraId="2ED09818" w14:textId="377C2759" w:rsidR="0094195C" w:rsidRPr="005270D5" w:rsidRDefault="00A05612" w:rsidP="005270D5">
      <w:pPr>
        <w:tabs>
          <w:tab w:val="left" w:pos="1200"/>
        </w:tabs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270D5">
        <w:rPr>
          <w:rFonts w:ascii="Times New Roman" w:hAnsi="Times New Roman" w:cs="Times New Roman"/>
          <w:i/>
          <w:iCs/>
          <w:sz w:val="20"/>
          <w:szCs w:val="20"/>
        </w:rPr>
        <w:t xml:space="preserve">Note: </w:t>
      </w:r>
      <w:r w:rsidR="002F5236" w:rsidRPr="005270D5">
        <w:rPr>
          <w:rFonts w:ascii="Times New Roman" w:hAnsi="Times New Roman" w:cs="Times New Roman"/>
          <w:i/>
          <w:iCs/>
          <w:sz w:val="20"/>
          <w:szCs w:val="20"/>
        </w:rPr>
        <w:t xml:space="preserve">The soil chemical properties presented in Table 1 were originally measured and reported by </w:t>
      </w:r>
      <w:r w:rsidR="002F5236" w:rsidRPr="005270D5">
        <w:rPr>
          <w:rFonts w:ascii="Times New Roman" w:hAnsi="Times New Roman" w:cs="Times New Roman"/>
          <w:i/>
          <w:iCs/>
          <w:sz w:val="20"/>
          <w:szCs w:val="20"/>
        </w:rPr>
        <w:fldChar w:fldCharType="begin"/>
      </w:r>
      <w:r w:rsidR="002F5236" w:rsidRPr="005270D5">
        <w:rPr>
          <w:rFonts w:ascii="Times New Roman" w:hAnsi="Times New Roman" w:cs="Times New Roman"/>
          <w:i/>
          <w:iCs/>
          <w:sz w:val="20"/>
          <w:szCs w:val="20"/>
        </w:rPr>
        <w:instrText xml:space="preserve"> ADDIN EN.CITE &lt;EndNote&gt;&lt;Cite AuthorYear="1"&gt;&lt;Author&gt;Byers&lt;/Author&gt;&lt;Year&gt;2024&lt;/Year&gt;&lt;RecNum&gt;402&lt;/RecNum&gt;&lt;DisplayText&gt;Byers, et al. [1]&lt;/DisplayText&gt;&lt;record&gt;&lt;rec-number&gt;402&lt;/rec-number&gt;&lt;foreign-keys&gt;&lt;key app="EN" db-id="xd2ddvxxwx2tvvesvt2xprvlra9fs5a0xfss" timestamp="1719882833"&gt;402&lt;/key&gt;&lt;/foreign-keys&gt;&lt;ref-type name="Journal Article"&gt;17&lt;/ref-type&gt;&lt;contributors&gt;&lt;authors&gt;&lt;author&gt;Byers, Alexa K.&lt;/author&gt;&lt;author&gt;Condron, Leo&lt;/author&gt;&lt;author&gt;Wakelin, Steve A.&lt;/author&gt;&lt;author&gt;Black, Amanda&lt;/author&gt;&lt;/authors&gt;&lt;/contributors&gt;&lt;titles&gt;&lt;title&gt;Land use intensity is a major driver of soil microbial and carbon cycling across an agricultural landscape&lt;/title&gt;&lt;secondary-title&gt;Soil Biology and Biochemistry&lt;/secondary-title&gt;&lt;/titles&gt;&lt;periodical&gt;&lt;full-title&gt;Soil Biology and Biochemistry&lt;/full-title&gt;&lt;/periodical&gt;&lt;pages&gt;109508&lt;/pages&gt;&lt;volume&gt;196&lt;/volume&gt;&lt;keywords&gt;&lt;keyword&gt;Land use change&lt;/keyword&gt;&lt;keyword&gt;Agricultural landscape&lt;/keyword&gt;&lt;keyword&gt;Soil carbon&lt;/keyword&gt;&lt;keyword&gt;Soil microbiome&lt;/keyword&gt;&lt;keyword&gt;Metagenomic DNA sequencing&lt;/keyword&gt;&lt;keyword&gt;Phospholipid fatty acid analysis&lt;/keyword&gt;&lt;/keywords&gt;&lt;dates&gt;&lt;year&gt;2024&lt;/year&gt;&lt;pub-dates&gt;&lt;date&gt;2024/09/01/&lt;/date&gt;&lt;/pub-dates&gt;&lt;/dates&gt;&lt;isbn&gt;0038-0717&lt;/isbn&gt;&lt;urls&gt;&lt;related-urls&gt;&lt;url&gt;https://www.sciencedirect.com/science/article/pii/S0038071724001974&lt;/url&gt;&lt;/related-urls&gt;&lt;/urls&gt;&lt;electronic-resource-num&gt;https://doi.org/10.1016/j.soilbio.2024.109508&lt;/electronic-resource-num&gt;&lt;/record&gt;&lt;/Cite&gt;&lt;/EndNote&gt;</w:instrText>
      </w:r>
      <w:r w:rsidR="002F5236" w:rsidRPr="005270D5">
        <w:rPr>
          <w:rFonts w:ascii="Times New Roman" w:hAnsi="Times New Roman" w:cs="Times New Roman"/>
          <w:i/>
          <w:iCs/>
          <w:sz w:val="20"/>
          <w:szCs w:val="20"/>
        </w:rPr>
        <w:fldChar w:fldCharType="separate"/>
      </w:r>
      <w:r w:rsidR="002F5236" w:rsidRPr="005270D5">
        <w:rPr>
          <w:rFonts w:ascii="Times New Roman" w:hAnsi="Times New Roman" w:cs="Times New Roman"/>
          <w:i/>
          <w:iCs/>
          <w:noProof/>
          <w:sz w:val="20"/>
          <w:szCs w:val="20"/>
        </w:rPr>
        <w:t>Byers, et al. [1]</w:t>
      </w:r>
      <w:r w:rsidR="002F5236" w:rsidRPr="005270D5">
        <w:rPr>
          <w:rFonts w:ascii="Times New Roman" w:hAnsi="Times New Roman" w:cs="Times New Roman"/>
          <w:i/>
          <w:iCs/>
          <w:sz w:val="20"/>
          <w:szCs w:val="20"/>
        </w:rPr>
        <w:fldChar w:fldCharType="end"/>
      </w:r>
      <w:r w:rsidR="002F5236" w:rsidRPr="005270D5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p w14:paraId="30FE43CB" w14:textId="77777777" w:rsidR="0094195C" w:rsidRPr="005270D5" w:rsidRDefault="0094195C" w:rsidP="005270D5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270D5"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3AD41873" w14:textId="0EFE95A0" w:rsidR="00070756" w:rsidRPr="005270D5" w:rsidRDefault="00174A0B" w:rsidP="005270D5">
      <w:pPr>
        <w:tabs>
          <w:tab w:val="left" w:pos="1200"/>
        </w:tabs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270D5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711D8599" wp14:editId="149B2C81">
            <wp:extent cx="6962775" cy="4441650"/>
            <wp:effectExtent l="0" t="0" r="0" b="0"/>
            <wp:docPr id="856578522" name="Picture 1" descr="A diagram of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578522" name="Picture 1" descr="A diagram of different colored circl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9418" cy="4445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0B1D6" w14:textId="0A7A787A" w:rsidR="008474F6" w:rsidRPr="005270D5" w:rsidRDefault="00A874C3" w:rsidP="005270D5">
      <w:pPr>
        <w:spacing w:line="360" w:lineRule="auto"/>
        <w:rPr>
          <w:rFonts w:ascii="Times New Roman" w:hAnsi="Times New Roman" w:cs="Times New Roman"/>
          <w:b/>
          <w:bCs/>
          <w:color w:val="262626"/>
          <w:sz w:val="20"/>
          <w:szCs w:val="20"/>
          <w:shd w:val="clear" w:color="auto" w:fill="FFFFFF"/>
        </w:rPr>
      </w:pPr>
      <w:r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bookmarkStart w:id="1" w:name="_Hlk173078692"/>
      <w:r w:rsidR="00C15E86"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Co-occurrence networks of soil microbial C cycling genes in land uses of exotic forest, native forest, dryland pasture, irrigated pasture, and regenerating bush. </w:t>
      </w:r>
      <w:r w:rsidR="00C15E86" w:rsidRPr="005270D5">
        <w:rPr>
          <w:rFonts w:ascii="Times New Roman" w:hAnsi="Times New Roman" w:cs="Times New Roman"/>
          <w:b/>
          <w:bCs/>
          <w:color w:val="262626"/>
          <w:sz w:val="20"/>
          <w:szCs w:val="20"/>
          <w:shd w:val="clear" w:color="auto" w:fill="FFFFFF"/>
        </w:rPr>
        <w:t>Nodes represent microbial C cycling genes classified according to the Carbohydrate-Active Enzyme (</w:t>
      </w:r>
      <w:proofErr w:type="spellStart"/>
      <w:r w:rsidR="00C15E86" w:rsidRPr="005270D5">
        <w:rPr>
          <w:rFonts w:ascii="Times New Roman" w:hAnsi="Times New Roman" w:cs="Times New Roman"/>
          <w:b/>
          <w:bCs/>
          <w:color w:val="262626"/>
          <w:sz w:val="20"/>
          <w:szCs w:val="20"/>
          <w:shd w:val="clear" w:color="auto" w:fill="FFFFFF"/>
        </w:rPr>
        <w:t>CAZy</w:t>
      </w:r>
      <w:proofErr w:type="spellEnd"/>
      <w:r w:rsidR="00C15E86" w:rsidRPr="005270D5">
        <w:rPr>
          <w:rFonts w:ascii="Times New Roman" w:hAnsi="Times New Roman" w:cs="Times New Roman"/>
          <w:b/>
          <w:bCs/>
          <w:color w:val="262626"/>
          <w:sz w:val="20"/>
          <w:szCs w:val="20"/>
          <w:shd w:val="clear" w:color="auto" w:fill="FFFFFF"/>
        </w:rPr>
        <w:t xml:space="preserve">) database and are coloured based on their enzyme class. Edges between nodes represent their SparCC-based correlation coefficient (|r| &gt; 0.6, FDR p-adjust. &lt; 0.05). </w:t>
      </w:r>
      <w:bookmarkEnd w:id="1"/>
      <w:r w:rsidR="008474F6" w:rsidRPr="005270D5">
        <w:rPr>
          <w:rFonts w:ascii="Times New Roman" w:hAnsi="Times New Roman" w:cs="Times New Roman"/>
          <w:b/>
          <w:bCs/>
          <w:color w:val="262626"/>
          <w:sz w:val="20"/>
          <w:szCs w:val="20"/>
          <w:shd w:val="clear" w:color="auto" w:fill="FFFFFF"/>
        </w:rPr>
        <w:t xml:space="preserve">Node size is weighted by node degree i.e., total number of node </w:t>
      </w:r>
      <w:r w:rsidR="00C15E86" w:rsidRPr="005270D5">
        <w:rPr>
          <w:rFonts w:ascii="Times New Roman" w:hAnsi="Times New Roman" w:cs="Times New Roman"/>
          <w:b/>
          <w:bCs/>
          <w:color w:val="262626"/>
          <w:sz w:val="20"/>
          <w:szCs w:val="20"/>
          <w:shd w:val="clear" w:color="auto" w:fill="FFFFFF"/>
        </w:rPr>
        <w:t>edges (</w:t>
      </w:r>
      <w:r w:rsidR="008474F6" w:rsidRPr="005270D5">
        <w:rPr>
          <w:rFonts w:ascii="Times New Roman" w:hAnsi="Times New Roman" w:cs="Times New Roman"/>
          <w:b/>
          <w:bCs/>
          <w:color w:val="262626"/>
          <w:sz w:val="20"/>
          <w:szCs w:val="20"/>
          <w:shd w:val="clear" w:color="auto" w:fill="FFFFFF"/>
        </w:rPr>
        <w:t>links</w:t>
      </w:r>
      <w:r w:rsidR="00C15E86" w:rsidRPr="005270D5">
        <w:rPr>
          <w:rFonts w:ascii="Times New Roman" w:hAnsi="Times New Roman" w:cs="Times New Roman"/>
          <w:b/>
          <w:bCs/>
          <w:color w:val="262626"/>
          <w:sz w:val="20"/>
          <w:szCs w:val="20"/>
          <w:shd w:val="clear" w:color="auto" w:fill="FFFFFF"/>
        </w:rPr>
        <w:t>)</w:t>
      </w:r>
      <w:r w:rsidR="008474F6" w:rsidRPr="005270D5">
        <w:rPr>
          <w:rFonts w:ascii="Times New Roman" w:hAnsi="Times New Roman" w:cs="Times New Roman"/>
          <w:b/>
          <w:bCs/>
          <w:color w:val="262626"/>
          <w:sz w:val="20"/>
          <w:szCs w:val="20"/>
          <w:shd w:val="clear" w:color="auto" w:fill="FFFFFF"/>
        </w:rPr>
        <w:t>. Positive correlations between nodes are coloured in blue and negative correlations are coloured in pink.</w:t>
      </w:r>
    </w:p>
    <w:p w14:paraId="35CCC94B" w14:textId="42C3441F" w:rsidR="00BB6604" w:rsidRPr="005270D5" w:rsidRDefault="00BB6604" w:rsidP="005270D5">
      <w:pPr>
        <w:spacing w:line="360" w:lineRule="auto"/>
        <w:rPr>
          <w:rFonts w:ascii="Times New Roman" w:hAnsi="Times New Roman" w:cs="Times New Roman"/>
          <w:b/>
          <w:bCs/>
          <w:color w:val="262626"/>
          <w:sz w:val="20"/>
          <w:szCs w:val="20"/>
          <w:shd w:val="clear" w:color="auto" w:fill="FFFFFF"/>
        </w:rPr>
        <w:sectPr w:rsidR="00BB6604" w:rsidRPr="005270D5" w:rsidSect="006B33F3">
          <w:footerReference w:type="default" r:id="rId9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7687E89" w14:textId="7060452F" w:rsidR="00964129" w:rsidRPr="005270D5" w:rsidRDefault="00964129" w:rsidP="005270D5">
      <w:pPr>
        <w:spacing w:line="360" w:lineRule="auto"/>
        <w:rPr>
          <w:rFonts w:ascii="Times New Roman" w:hAnsi="Times New Roman" w:cs="Times New Roman"/>
          <w:b/>
          <w:bCs/>
          <w:color w:val="262626"/>
          <w:sz w:val="20"/>
          <w:szCs w:val="20"/>
          <w:shd w:val="clear" w:color="auto" w:fill="FFFFFF"/>
        </w:rPr>
      </w:pPr>
    </w:p>
    <w:p w14:paraId="14368D47" w14:textId="2150E4DC" w:rsidR="00EE7CFA" w:rsidRPr="005270D5" w:rsidRDefault="00EE7CFA" w:rsidP="005270D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270D5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3EE7308" wp14:editId="1FF1B883">
            <wp:extent cx="5886450" cy="4910942"/>
            <wp:effectExtent l="0" t="0" r="0" b="4445"/>
            <wp:docPr id="1786027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02798" name="Picture 178602798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71" r="6348" b="4910"/>
                    <a:stretch/>
                  </pic:blipFill>
                  <pic:spPr bwMode="auto">
                    <a:xfrm>
                      <a:off x="0" y="0"/>
                      <a:ext cx="5896216" cy="4919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699F5C" w14:textId="0681BDCB" w:rsidR="007A22DA" w:rsidRPr="005270D5" w:rsidRDefault="003D1504" w:rsidP="005270D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270D5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102EAE" w:rsidRPr="005270D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067FF"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number and percentage of shared </w:t>
      </w:r>
      <w:r w:rsidR="00592BF4"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network </w:t>
      </w:r>
      <w:r w:rsidR="00196CC8" w:rsidRPr="005270D5">
        <w:rPr>
          <w:rFonts w:ascii="Times New Roman" w:hAnsi="Times New Roman" w:cs="Times New Roman"/>
          <w:b/>
          <w:bCs/>
          <w:sz w:val="20"/>
          <w:szCs w:val="20"/>
        </w:rPr>
        <w:t>between the five different</w:t>
      </w:r>
      <w:r w:rsidRPr="005270D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92BF4" w:rsidRPr="005270D5">
        <w:rPr>
          <w:rFonts w:ascii="Times New Roman" w:hAnsi="Times New Roman" w:cs="Times New Roman"/>
          <w:b/>
          <w:bCs/>
          <w:sz w:val="20"/>
          <w:szCs w:val="20"/>
        </w:rPr>
        <w:t>land use</w:t>
      </w:r>
      <w:r w:rsidR="00196CC8" w:rsidRPr="005270D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270D5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1F92E0EB" w14:textId="77777777" w:rsidR="00A77DD8" w:rsidRPr="005270D5" w:rsidRDefault="00A77DD8" w:rsidP="005270D5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NZ"/>
          <w14:ligatures w14:val="none"/>
        </w:rPr>
      </w:pPr>
      <w:r w:rsidRPr="005270D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71D1585" w14:textId="46B4B4A8" w:rsidR="007A22DA" w:rsidRPr="005270D5" w:rsidRDefault="007A22DA" w:rsidP="005270D5">
      <w:pPr>
        <w:pStyle w:val="NormalWeb"/>
        <w:spacing w:after="240" w:afterAutospacing="0" w:line="360" w:lineRule="auto"/>
        <w:rPr>
          <w:b/>
          <w:bCs/>
          <w:sz w:val="20"/>
          <w:szCs w:val="20"/>
        </w:rPr>
      </w:pPr>
      <w:r w:rsidRPr="005270D5">
        <w:rPr>
          <w:b/>
          <w:bCs/>
          <w:sz w:val="20"/>
          <w:szCs w:val="20"/>
        </w:rPr>
        <w:lastRenderedPageBreak/>
        <w:t>Table S</w:t>
      </w:r>
      <w:r w:rsidR="00227093" w:rsidRPr="005270D5">
        <w:rPr>
          <w:b/>
          <w:bCs/>
          <w:sz w:val="20"/>
          <w:szCs w:val="20"/>
        </w:rPr>
        <w:t>2</w:t>
      </w:r>
      <w:r w:rsidRPr="005270D5">
        <w:rPr>
          <w:b/>
          <w:bCs/>
          <w:sz w:val="20"/>
          <w:szCs w:val="20"/>
        </w:rPr>
        <w:t>. The count</w:t>
      </w:r>
      <w:r w:rsidR="00DD0D18" w:rsidRPr="005270D5">
        <w:rPr>
          <w:b/>
          <w:bCs/>
          <w:sz w:val="20"/>
          <w:szCs w:val="20"/>
        </w:rPr>
        <w:t xml:space="preserve"> and proportion (%) of </w:t>
      </w:r>
      <w:r w:rsidR="007076E4" w:rsidRPr="005270D5">
        <w:rPr>
          <w:b/>
          <w:bCs/>
          <w:sz w:val="20"/>
          <w:szCs w:val="20"/>
        </w:rPr>
        <w:t xml:space="preserve">network </w:t>
      </w:r>
      <w:r w:rsidR="00DD0D18" w:rsidRPr="005270D5">
        <w:rPr>
          <w:b/>
          <w:bCs/>
          <w:sz w:val="20"/>
          <w:szCs w:val="20"/>
        </w:rPr>
        <w:t xml:space="preserve">nodes representing different </w:t>
      </w:r>
      <w:proofErr w:type="spellStart"/>
      <w:r w:rsidRPr="005270D5">
        <w:rPr>
          <w:b/>
          <w:bCs/>
          <w:sz w:val="20"/>
          <w:szCs w:val="20"/>
        </w:rPr>
        <w:t>CAZyme</w:t>
      </w:r>
      <w:proofErr w:type="spellEnd"/>
      <w:r w:rsidRPr="005270D5">
        <w:rPr>
          <w:b/>
          <w:bCs/>
          <w:sz w:val="20"/>
          <w:szCs w:val="20"/>
        </w:rPr>
        <w:t xml:space="preserve"> gene enzyme classes in each </w:t>
      </w:r>
      <w:r w:rsidR="007076E4" w:rsidRPr="005270D5">
        <w:rPr>
          <w:b/>
          <w:bCs/>
          <w:sz w:val="20"/>
          <w:szCs w:val="20"/>
        </w:rPr>
        <w:t>land use.</w:t>
      </w:r>
      <w:r w:rsidRPr="005270D5">
        <w:rPr>
          <w:b/>
          <w:bCs/>
          <w:sz w:val="20"/>
          <w:szCs w:val="20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04"/>
        <w:gridCol w:w="1322"/>
        <w:gridCol w:w="1322"/>
        <w:gridCol w:w="1322"/>
        <w:gridCol w:w="1322"/>
        <w:gridCol w:w="1324"/>
      </w:tblGrid>
      <w:tr w:rsidR="007A22DA" w:rsidRPr="005270D5" w14:paraId="59531C84" w14:textId="77777777" w:rsidTr="005270D5">
        <w:trPr>
          <w:trHeight w:hRule="exact" w:val="775"/>
        </w:trPr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F7092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Gene type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E8866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Exotic Forest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39875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Native Forest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C8D75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Dryland Pasture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B89E2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Irrigated Pasture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8EC6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Regenerating Bush</w:t>
            </w:r>
          </w:p>
        </w:tc>
      </w:tr>
      <w:tr w:rsidR="007A22DA" w:rsidRPr="005270D5" w14:paraId="317000CC" w14:textId="77777777" w:rsidTr="00DB3C7F">
        <w:trPr>
          <w:trHeight w:hRule="exact" w:val="510"/>
        </w:trPr>
        <w:tc>
          <w:tcPr>
            <w:tcW w:w="1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E4F1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uxiliary Activity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0EE75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 (2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8D07A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 (2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2A739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 (1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5F372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 (1%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95008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 (2%)</w:t>
            </w:r>
          </w:p>
        </w:tc>
      </w:tr>
      <w:tr w:rsidR="007A22DA" w:rsidRPr="005270D5" w14:paraId="1CF6D5F7" w14:textId="77777777" w:rsidTr="00DB3C7F">
        <w:trPr>
          <w:trHeight w:hRule="exact" w:val="510"/>
        </w:trPr>
        <w:tc>
          <w:tcPr>
            <w:tcW w:w="1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6D4C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arbohydrate Binding Modul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CD89E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 (6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F27B3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 (5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2D312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 (8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8399A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 (6%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6772D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 (6%)</w:t>
            </w:r>
          </w:p>
        </w:tc>
      </w:tr>
      <w:tr w:rsidR="007A22DA" w:rsidRPr="005270D5" w14:paraId="20877DA9" w14:textId="77777777" w:rsidTr="00DB3C7F">
        <w:trPr>
          <w:trHeight w:hRule="exact" w:val="510"/>
        </w:trPr>
        <w:tc>
          <w:tcPr>
            <w:tcW w:w="1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1C54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arbohydrate Esteras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A93D0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 (3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56F79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 (5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257C9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 (3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EAA44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 (3%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6AA14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 (3%)</w:t>
            </w:r>
          </w:p>
        </w:tc>
      </w:tr>
      <w:tr w:rsidR="007A22DA" w:rsidRPr="005270D5" w14:paraId="74EF7EEE" w14:textId="77777777" w:rsidTr="00DB3C7F">
        <w:trPr>
          <w:trHeight w:hRule="exact" w:val="510"/>
        </w:trPr>
        <w:tc>
          <w:tcPr>
            <w:tcW w:w="1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7F4F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Glycoside Hydrolas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CB50A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4 (55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A3B70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4 (55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72CCE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1 (53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E8AB7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2 (55%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C6AF2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6 (55%)</w:t>
            </w:r>
          </w:p>
        </w:tc>
      </w:tr>
      <w:tr w:rsidR="007A22DA" w:rsidRPr="005270D5" w14:paraId="4092FAEB" w14:textId="77777777" w:rsidTr="00DB3C7F">
        <w:trPr>
          <w:trHeight w:hRule="exact" w:val="510"/>
        </w:trPr>
        <w:tc>
          <w:tcPr>
            <w:tcW w:w="1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796F" w14:textId="19CB7A1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Glycosyl</w:t>
            </w:r>
            <w:r w:rsidR="00A77DD8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t</w:t>
            </w: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ransferas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04C4C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0 (32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BE98E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5 (34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BE6A6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6 (33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C1DA9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5 (32%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AAE70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2 (33%)</w:t>
            </w:r>
          </w:p>
        </w:tc>
      </w:tr>
      <w:tr w:rsidR="007A22DA" w:rsidRPr="005270D5" w14:paraId="6492257E" w14:textId="77777777" w:rsidTr="00DB3C7F">
        <w:trPr>
          <w:trHeight w:hRule="exact" w:val="510"/>
        </w:trPr>
        <w:tc>
          <w:tcPr>
            <w:tcW w:w="1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E981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Polysaccharide Lyase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AD56D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 (2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A8F16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 (0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02CB0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 (3%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F32C7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 (3%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BEA24" w14:textId="77777777" w:rsidR="007A22DA" w:rsidRPr="005270D5" w:rsidRDefault="007A22DA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 (2%)</w:t>
            </w:r>
          </w:p>
        </w:tc>
      </w:tr>
    </w:tbl>
    <w:p w14:paraId="3C139961" w14:textId="77777777" w:rsidR="00272C1B" w:rsidRPr="005270D5" w:rsidRDefault="00272C1B" w:rsidP="005270D5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AD4999A" w14:textId="09F21D42" w:rsidR="007A22DA" w:rsidRPr="005270D5" w:rsidRDefault="007A22DA" w:rsidP="005270D5">
      <w:pPr>
        <w:pStyle w:val="NormalWeb"/>
        <w:spacing w:after="240" w:afterAutospacing="0" w:line="360" w:lineRule="auto"/>
        <w:rPr>
          <w:b/>
          <w:bCs/>
          <w:sz w:val="20"/>
          <w:szCs w:val="20"/>
        </w:rPr>
      </w:pPr>
      <w:r w:rsidRPr="005270D5">
        <w:rPr>
          <w:b/>
          <w:bCs/>
          <w:sz w:val="20"/>
          <w:szCs w:val="20"/>
        </w:rPr>
        <w:t>Table S</w:t>
      </w:r>
      <w:r w:rsidR="00227093" w:rsidRPr="005270D5">
        <w:rPr>
          <w:b/>
          <w:bCs/>
          <w:sz w:val="20"/>
          <w:szCs w:val="20"/>
        </w:rPr>
        <w:t>3</w:t>
      </w:r>
      <w:r w:rsidRPr="005270D5">
        <w:rPr>
          <w:b/>
          <w:bCs/>
          <w:sz w:val="20"/>
          <w:szCs w:val="20"/>
        </w:rPr>
        <w:t xml:space="preserve">. The % share of </w:t>
      </w:r>
      <w:r w:rsidR="009B4C26" w:rsidRPr="005270D5">
        <w:rPr>
          <w:b/>
          <w:bCs/>
          <w:sz w:val="20"/>
          <w:szCs w:val="20"/>
        </w:rPr>
        <w:t xml:space="preserve">network </w:t>
      </w:r>
      <w:r w:rsidRPr="005270D5">
        <w:rPr>
          <w:b/>
          <w:bCs/>
          <w:sz w:val="20"/>
          <w:szCs w:val="20"/>
        </w:rPr>
        <w:t xml:space="preserve">links of </w:t>
      </w:r>
      <w:r w:rsidR="009B4C26" w:rsidRPr="005270D5">
        <w:rPr>
          <w:b/>
          <w:bCs/>
          <w:sz w:val="20"/>
          <w:szCs w:val="20"/>
        </w:rPr>
        <w:t xml:space="preserve">different </w:t>
      </w:r>
      <w:proofErr w:type="spellStart"/>
      <w:r w:rsidR="009B4C26" w:rsidRPr="005270D5">
        <w:rPr>
          <w:b/>
          <w:bCs/>
          <w:sz w:val="20"/>
          <w:szCs w:val="20"/>
        </w:rPr>
        <w:t>CAZyme</w:t>
      </w:r>
      <w:proofErr w:type="spellEnd"/>
      <w:r w:rsidR="009B4C26" w:rsidRPr="005270D5">
        <w:rPr>
          <w:b/>
          <w:bCs/>
          <w:sz w:val="20"/>
          <w:szCs w:val="20"/>
        </w:rPr>
        <w:t xml:space="preserve"> gene enzyme classes in each land us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04"/>
        <w:gridCol w:w="1322"/>
        <w:gridCol w:w="1322"/>
        <w:gridCol w:w="1322"/>
        <w:gridCol w:w="1322"/>
        <w:gridCol w:w="1324"/>
      </w:tblGrid>
      <w:tr w:rsidR="004E30FD" w:rsidRPr="005270D5" w14:paraId="14032A1E" w14:textId="77777777" w:rsidTr="0076622F">
        <w:trPr>
          <w:trHeight w:val="510"/>
        </w:trPr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E6568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Enzyme Class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50977" w14:textId="5E1B270F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Exotic Forest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90D66" w14:textId="37E79FB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Native Forest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3BC81" w14:textId="798E3E42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Dryland Pasture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480D" w14:textId="0F9FCDCD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Irrigated Pasture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FF47C" w14:textId="202B131D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Regenerating Bush</w:t>
            </w:r>
          </w:p>
        </w:tc>
      </w:tr>
      <w:tr w:rsidR="004E30FD" w:rsidRPr="005270D5" w14:paraId="22802D31" w14:textId="77777777" w:rsidTr="0076622F">
        <w:trPr>
          <w:trHeight w:hRule="exact" w:val="624"/>
        </w:trPr>
        <w:tc>
          <w:tcPr>
            <w:tcW w:w="1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3780B" w14:textId="4122E638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uxiliary Activity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13235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40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010E4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.27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4DB69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.06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22A27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.45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8004B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.20</w:t>
            </w:r>
          </w:p>
        </w:tc>
      </w:tr>
      <w:tr w:rsidR="004E30FD" w:rsidRPr="005270D5" w14:paraId="2231D42E" w14:textId="77777777" w:rsidTr="0076622F">
        <w:trPr>
          <w:trHeight w:hRule="exact" w:val="624"/>
        </w:trPr>
        <w:tc>
          <w:tcPr>
            <w:tcW w:w="1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27284" w14:textId="1C8CE93B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arbohydrate Binding Module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FF0E5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8.33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94AD8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.55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92F82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7.35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095ED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.58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56C6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.00</w:t>
            </w:r>
          </w:p>
        </w:tc>
      </w:tr>
      <w:tr w:rsidR="004E30FD" w:rsidRPr="005270D5" w14:paraId="2CC324C6" w14:textId="77777777" w:rsidTr="0076622F">
        <w:trPr>
          <w:trHeight w:hRule="exact" w:val="510"/>
        </w:trPr>
        <w:tc>
          <w:tcPr>
            <w:tcW w:w="1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5B210" w14:textId="6EBC489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arbohydrate Esterase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D0959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.59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66C9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.41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0037D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.53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29D69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.37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BE88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.20</w:t>
            </w:r>
          </w:p>
        </w:tc>
      </w:tr>
      <w:tr w:rsidR="004E30FD" w:rsidRPr="005270D5" w14:paraId="125249CC" w14:textId="77777777" w:rsidTr="0076622F">
        <w:trPr>
          <w:trHeight w:hRule="exact" w:val="624"/>
        </w:trPr>
        <w:tc>
          <w:tcPr>
            <w:tcW w:w="1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690B4" w14:textId="68737DC4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Glycoside Hydrolase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A1BE3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1.90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CACC8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2.50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D3BEB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2.65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04FE2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3.42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55CB5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2.40</w:t>
            </w:r>
          </w:p>
        </w:tc>
      </w:tr>
      <w:tr w:rsidR="004E30FD" w:rsidRPr="005270D5" w14:paraId="70077BA6" w14:textId="77777777" w:rsidTr="0076622F">
        <w:trPr>
          <w:trHeight w:hRule="exact" w:val="624"/>
        </w:trPr>
        <w:tc>
          <w:tcPr>
            <w:tcW w:w="1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5D9DE" w14:textId="24DD43BD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Glycosyl</w:t>
            </w:r>
            <w:r w:rsidR="00964129"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t</w:t>
            </w: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ransferase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413C9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7.38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7BC7F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7.27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709A3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9.12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99737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1.84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B137C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7.20</w:t>
            </w:r>
          </w:p>
        </w:tc>
      </w:tr>
      <w:tr w:rsidR="004E30FD" w:rsidRPr="005270D5" w14:paraId="24E2BA55" w14:textId="77777777" w:rsidTr="0076622F">
        <w:trPr>
          <w:trHeight w:hRule="exact" w:val="624"/>
        </w:trPr>
        <w:tc>
          <w:tcPr>
            <w:tcW w:w="1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F7607" w14:textId="1E18F9E4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Polysaccharide Lyases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FEBF1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40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B70FE" w14:textId="4A4A6A36" w:rsidR="004E30FD" w:rsidRPr="005270D5" w:rsidRDefault="00964129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A7E16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.29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40C94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.34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34389" w14:textId="77777777" w:rsidR="004E30FD" w:rsidRPr="005270D5" w:rsidRDefault="004E30FD" w:rsidP="00527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270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.00</w:t>
            </w:r>
          </w:p>
        </w:tc>
      </w:tr>
    </w:tbl>
    <w:p w14:paraId="1FB7ADD3" w14:textId="77777777" w:rsidR="00457E04" w:rsidRPr="005270D5" w:rsidRDefault="00457E04" w:rsidP="005270D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9C64A81" w14:textId="77777777" w:rsidR="003150C2" w:rsidRPr="005270D5" w:rsidRDefault="003150C2" w:rsidP="005270D5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3150C2" w:rsidRPr="005270D5" w:rsidSect="00BB6604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F504ED6" w14:textId="353225DC" w:rsidR="006A0580" w:rsidRPr="005270D5" w:rsidRDefault="006A0580" w:rsidP="005270D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270D5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0A7E2453" w14:textId="31241684" w:rsidR="002F5236" w:rsidRPr="005270D5" w:rsidRDefault="005B0230" w:rsidP="005270D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270D5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5270D5"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REFLIST </w:instrText>
      </w:r>
      <w:r w:rsidRPr="005270D5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2F5236" w:rsidRPr="005270D5">
        <w:rPr>
          <w:rFonts w:ascii="Times New Roman" w:hAnsi="Times New Roman" w:cs="Times New Roman"/>
          <w:sz w:val="20"/>
          <w:szCs w:val="20"/>
        </w:rPr>
        <w:t>1.</w:t>
      </w:r>
      <w:r w:rsidR="002F5236" w:rsidRPr="005270D5">
        <w:rPr>
          <w:rFonts w:ascii="Times New Roman" w:hAnsi="Times New Roman" w:cs="Times New Roman"/>
          <w:sz w:val="20"/>
          <w:szCs w:val="20"/>
        </w:rPr>
        <w:tab/>
        <w:t xml:space="preserve">Byers AK, Condron L, Wakelin SA, Black A (2024) Land use intensity is a major driver of soil microbial and carbon cycling across an agricultural landscape. Soil Biology and Biochemistry 196: 109508. doi: </w:t>
      </w:r>
      <w:hyperlink r:id="rId11" w:history="1">
        <w:r w:rsidR="002F5236" w:rsidRPr="005270D5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16/j.soilbio.2024.109508</w:t>
        </w:r>
      </w:hyperlink>
    </w:p>
    <w:p w14:paraId="7647ED7F" w14:textId="4F6418E3" w:rsidR="00323C08" w:rsidRPr="005270D5" w:rsidRDefault="005B0230" w:rsidP="005270D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270D5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323C08" w:rsidRPr="005270D5" w:rsidSect="00BB6604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BDEDAD" w14:textId="77777777" w:rsidR="001550E4" w:rsidRDefault="001550E4" w:rsidP="007A22DA">
      <w:pPr>
        <w:spacing w:after="0" w:line="240" w:lineRule="auto"/>
      </w:pPr>
      <w:r>
        <w:separator/>
      </w:r>
    </w:p>
  </w:endnote>
  <w:endnote w:type="continuationSeparator" w:id="0">
    <w:p w14:paraId="64CCD12C" w14:textId="77777777" w:rsidR="001550E4" w:rsidRDefault="001550E4" w:rsidP="007A2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564862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A455A5" w14:textId="77777777" w:rsidR="009C05A5" w:rsidRDefault="009C05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76492B" w14:textId="77777777" w:rsidR="009C05A5" w:rsidRDefault="009C05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DB0124" w14:textId="77777777" w:rsidR="001550E4" w:rsidRDefault="001550E4" w:rsidP="007A22DA">
      <w:pPr>
        <w:spacing w:after="0" w:line="240" w:lineRule="auto"/>
      </w:pPr>
      <w:r>
        <w:separator/>
      </w:r>
    </w:p>
  </w:footnote>
  <w:footnote w:type="continuationSeparator" w:id="0">
    <w:p w14:paraId="0431CC09" w14:textId="77777777" w:rsidR="001550E4" w:rsidRDefault="001550E4" w:rsidP="007A2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B07FEE"/>
    <w:multiLevelType w:val="hybridMultilevel"/>
    <w:tmpl w:val="2B1C23DC"/>
    <w:lvl w:ilvl="0" w:tplc="032873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A7CB8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A5250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4D6E4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852F4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79C59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136B9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26060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5B683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2069454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xNDSwtDAwMTA1MjVT0lEKTi0uzszPAykwNK0FAKkcxF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Ec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2ddvxxwx2tvvesvt2xprvlra9fs5a0xfss&quot;&gt;My EndNote Library-Converted&lt;record-ids&gt;&lt;item&gt;402&lt;/item&gt;&lt;/record-ids&gt;&lt;/item&gt;&lt;/Libraries&gt;"/>
  </w:docVars>
  <w:rsids>
    <w:rsidRoot w:val="00FB5B1E"/>
    <w:rsid w:val="000574F1"/>
    <w:rsid w:val="00063F83"/>
    <w:rsid w:val="00070756"/>
    <w:rsid w:val="0007284B"/>
    <w:rsid w:val="0008181F"/>
    <w:rsid w:val="000830C9"/>
    <w:rsid w:val="000849B4"/>
    <w:rsid w:val="0009060C"/>
    <w:rsid w:val="000A4182"/>
    <w:rsid w:val="000B0DC1"/>
    <w:rsid w:val="000E31FC"/>
    <w:rsid w:val="00102EAE"/>
    <w:rsid w:val="0011052E"/>
    <w:rsid w:val="001429BE"/>
    <w:rsid w:val="00146ACB"/>
    <w:rsid w:val="001550E4"/>
    <w:rsid w:val="00156E33"/>
    <w:rsid w:val="00174A0B"/>
    <w:rsid w:val="00196CC8"/>
    <w:rsid w:val="001A6321"/>
    <w:rsid w:val="001B1239"/>
    <w:rsid w:val="001E011F"/>
    <w:rsid w:val="001F5D93"/>
    <w:rsid w:val="00201B1C"/>
    <w:rsid w:val="00217942"/>
    <w:rsid w:val="00227093"/>
    <w:rsid w:val="00231E82"/>
    <w:rsid w:val="0023450C"/>
    <w:rsid w:val="00250A09"/>
    <w:rsid w:val="00272C1B"/>
    <w:rsid w:val="00291AD2"/>
    <w:rsid w:val="00296C80"/>
    <w:rsid w:val="002A13CC"/>
    <w:rsid w:val="002B1380"/>
    <w:rsid w:val="002B5FEF"/>
    <w:rsid w:val="002E19AD"/>
    <w:rsid w:val="002F0E67"/>
    <w:rsid w:val="002F309F"/>
    <w:rsid w:val="002F5236"/>
    <w:rsid w:val="00305806"/>
    <w:rsid w:val="00312DEA"/>
    <w:rsid w:val="003150C2"/>
    <w:rsid w:val="00323C08"/>
    <w:rsid w:val="00334C5D"/>
    <w:rsid w:val="00345DF6"/>
    <w:rsid w:val="00350CA4"/>
    <w:rsid w:val="0035166A"/>
    <w:rsid w:val="0035333E"/>
    <w:rsid w:val="00354D8E"/>
    <w:rsid w:val="00372AD8"/>
    <w:rsid w:val="00397B71"/>
    <w:rsid w:val="003B0C3F"/>
    <w:rsid w:val="003B5944"/>
    <w:rsid w:val="003B7DFA"/>
    <w:rsid w:val="003C2191"/>
    <w:rsid w:val="003C6C69"/>
    <w:rsid w:val="003C7D91"/>
    <w:rsid w:val="003D1504"/>
    <w:rsid w:val="003F706E"/>
    <w:rsid w:val="004061EB"/>
    <w:rsid w:val="004067FF"/>
    <w:rsid w:val="00436FCE"/>
    <w:rsid w:val="004376F4"/>
    <w:rsid w:val="004431FA"/>
    <w:rsid w:val="00444F0E"/>
    <w:rsid w:val="0045669B"/>
    <w:rsid w:val="00457E04"/>
    <w:rsid w:val="00472CA9"/>
    <w:rsid w:val="0047388A"/>
    <w:rsid w:val="00476F4B"/>
    <w:rsid w:val="004A4F3A"/>
    <w:rsid w:val="004C188E"/>
    <w:rsid w:val="004E30FD"/>
    <w:rsid w:val="004E5EA8"/>
    <w:rsid w:val="005270D5"/>
    <w:rsid w:val="00534E8B"/>
    <w:rsid w:val="005456CC"/>
    <w:rsid w:val="005569CB"/>
    <w:rsid w:val="00562E0F"/>
    <w:rsid w:val="0058643B"/>
    <w:rsid w:val="00592BF4"/>
    <w:rsid w:val="005A1E30"/>
    <w:rsid w:val="005B0230"/>
    <w:rsid w:val="005D5F34"/>
    <w:rsid w:val="005F1F3C"/>
    <w:rsid w:val="0060481F"/>
    <w:rsid w:val="006052E7"/>
    <w:rsid w:val="0060732B"/>
    <w:rsid w:val="006206DD"/>
    <w:rsid w:val="00625491"/>
    <w:rsid w:val="00641A23"/>
    <w:rsid w:val="0064252F"/>
    <w:rsid w:val="00660AA3"/>
    <w:rsid w:val="0066506B"/>
    <w:rsid w:val="0069066F"/>
    <w:rsid w:val="00690684"/>
    <w:rsid w:val="00697E0D"/>
    <w:rsid w:val="006A0580"/>
    <w:rsid w:val="006A2D7B"/>
    <w:rsid w:val="006B24C5"/>
    <w:rsid w:val="006B33F3"/>
    <w:rsid w:val="006C2789"/>
    <w:rsid w:val="006C712D"/>
    <w:rsid w:val="00704B0E"/>
    <w:rsid w:val="007076E4"/>
    <w:rsid w:val="00725301"/>
    <w:rsid w:val="0073093B"/>
    <w:rsid w:val="00755101"/>
    <w:rsid w:val="0076622F"/>
    <w:rsid w:val="00794F72"/>
    <w:rsid w:val="00797E16"/>
    <w:rsid w:val="007A22DA"/>
    <w:rsid w:val="007C4A95"/>
    <w:rsid w:val="007D246E"/>
    <w:rsid w:val="007F2096"/>
    <w:rsid w:val="008059C8"/>
    <w:rsid w:val="008362E9"/>
    <w:rsid w:val="0084059F"/>
    <w:rsid w:val="0084446D"/>
    <w:rsid w:val="008474F6"/>
    <w:rsid w:val="00861FC7"/>
    <w:rsid w:val="00872E54"/>
    <w:rsid w:val="00873096"/>
    <w:rsid w:val="00873A27"/>
    <w:rsid w:val="008752DC"/>
    <w:rsid w:val="00877751"/>
    <w:rsid w:val="008976A1"/>
    <w:rsid w:val="008B44E3"/>
    <w:rsid w:val="008B5153"/>
    <w:rsid w:val="008B74BC"/>
    <w:rsid w:val="008B7C6A"/>
    <w:rsid w:val="008C0E0B"/>
    <w:rsid w:val="008C1FF4"/>
    <w:rsid w:val="008D09AC"/>
    <w:rsid w:val="008D6C93"/>
    <w:rsid w:val="00905A10"/>
    <w:rsid w:val="00907E13"/>
    <w:rsid w:val="00926E6C"/>
    <w:rsid w:val="0093317A"/>
    <w:rsid w:val="0094195C"/>
    <w:rsid w:val="009637D9"/>
    <w:rsid w:val="00964129"/>
    <w:rsid w:val="009645E5"/>
    <w:rsid w:val="00965F6D"/>
    <w:rsid w:val="009A139A"/>
    <w:rsid w:val="009B4C26"/>
    <w:rsid w:val="009C05A5"/>
    <w:rsid w:val="009D4CAF"/>
    <w:rsid w:val="00A00B69"/>
    <w:rsid w:val="00A05612"/>
    <w:rsid w:val="00A06D07"/>
    <w:rsid w:val="00A17296"/>
    <w:rsid w:val="00A22789"/>
    <w:rsid w:val="00A55E52"/>
    <w:rsid w:val="00A56004"/>
    <w:rsid w:val="00A60427"/>
    <w:rsid w:val="00A7049E"/>
    <w:rsid w:val="00A71E6D"/>
    <w:rsid w:val="00A7252C"/>
    <w:rsid w:val="00A77DD8"/>
    <w:rsid w:val="00A84BBC"/>
    <w:rsid w:val="00A874C3"/>
    <w:rsid w:val="00A92752"/>
    <w:rsid w:val="00AB629C"/>
    <w:rsid w:val="00AE0643"/>
    <w:rsid w:val="00AE5A99"/>
    <w:rsid w:val="00AE6961"/>
    <w:rsid w:val="00AF3174"/>
    <w:rsid w:val="00B0008B"/>
    <w:rsid w:val="00B0522D"/>
    <w:rsid w:val="00B40597"/>
    <w:rsid w:val="00B6249B"/>
    <w:rsid w:val="00B62B76"/>
    <w:rsid w:val="00B7175C"/>
    <w:rsid w:val="00B9318A"/>
    <w:rsid w:val="00B96D00"/>
    <w:rsid w:val="00BB02A1"/>
    <w:rsid w:val="00BB6604"/>
    <w:rsid w:val="00BB6CE6"/>
    <w:rsid w:val="00BB7C0B"/>
    <w:rsid w:val="00BC5608"/>
    <w:rsid w:val="00BD6074"/>
    <w:rsid w:val="00BF17AA"/>
    <w:rsid w:val="00BF3D78"/>
    <w:rsid w:val="00C0502E"/>
    <w:rsid w:val="00C15E86"/>
    <w:rsid w:val="00C36CDF"/>
    <w:rsid w:val="00C4208D"/>
    <w:rsid w:val="00C435E1"/>
    <w:rsid w:val="00C46D60"/>
    <w:rsid w:val="00C6039B"/>
    <w:rsid w:val="00C8752A"/>
    <w:rsid w:val="00CA6905"/>
    <w:rsid w:val="00CB5A28"/>
    <w:rsid w:val="00CE0332"/>
    <w:rsid w:val="00D1091E"/>
    <w:rsid w:val="00D20B62"/>
    <w:rsid w:val="00D21D05"/>
    <w:rsid w:val="00D30131"/>
    <w:rsid w:val="00D50A71"/>
    <w:rsid w:val="00D55748"/>
    <w:rsid w:val="00D74F03"/>
    <w:rsid w:val="00DA5559"/>
    <w:rsid w:val="00DA5857"/>
    <w:rsid w:val="00DA7C2B"/>
    <w:rsid w:val="00DB3C7F"/>
    <w:rsid w:val="00DD0D18"/>
    <w:rsid w:val="00E038A6"/>
    <w:rsid w:val="00E11B18"/>
    <w:rsid w:val="00E22087"/>
    <w:rsid w:val="00E4176E"/>
    <w:rsid w:val="00E55A8C"/>
    <w:rsid w:val="00E720E0"/>
    <w:rsid w:val="00E91F3B"/>
    <w:rsid w:val="00E92810"/>
    <w:rsid w:val="00E96286"/>
    <w:rsid w:val="00E9718D"/>
    <w:rsid w:val="00EB3254"/>
    <w:rsid w:val="00ED0D33"/>
    <w:rsid w:val="00EE7CFA"/>
    <w:rsid w:val="00F06409"/>
    <w:rsid w:val="00F07D3B"/>
    <w:rsid w:val="00F21E79"/>
    <w:rsid w:val="00F275A7"/>
    <w:rsid w:val="00F2778A"/>
    <w:rsid w:val="00F27A6B"/>
    <w:rsid w:val="00F37DDE"/>
    <w:rsid w:val="00F55091"/>
    <w:rsid w:val="00F565A7"/>
    <w:rsid w:val="00F62306"/>
    <w:rsid w:val="00F66613"/>
    <w:rsid w:val="00F739CD"/>
    <w:rsid w:val="00FB52C4"/>
    <w:rsid w:val="00FB5B1E"/>
    <w:rsid w:val="00FD318E"/>
    <w:rsid w:val="00FD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490CC"/>
  <w15:chartTrackingRefBased/>
  <w15:docId w15:val="{5BE8EA51-7CE5-4940-AF50-10C06D213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5B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5B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B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B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B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B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B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B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B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B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B5B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B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B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B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B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B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B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B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B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5B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B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5B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B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5B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B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5B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B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B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B1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92B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92BF4"/>
  </w:style>
  <w:style w:type="character" w:styleId="Hyperlink">
    <w:name w:val="Hyperlink"/>
    <w:basedOn w:val="DefaultParagraphFont"/>
    <w:uiPriority w:val="99"/>
    <w:unhideWhenUsed/>
    <w:rsid w:val="00323C08"/>
    <w:rPr>
      <w:color w:val="467886" w:themeColor="hyperlink"/>
      <w:u w:val="single"/>
    </w:rPr>
  </w:style>
  <w:style w:type="paragraph" w:customStyle="1" w:styleId="Affiliation">
    <w:name w:val="Affiliation"/>
    <w:basedOn w:val="Normal"/>
    <w:link w:val="AffiliationChar"/>
    <w:uiPriority w:val="1"/>
    <w:qFormat/>
    <w:rsid w:val="00323C08"/>
    <w:pPr>
      <w:spacing w:before="120" w:after="0"/>
      <w:contextualSpacing/>
      <w:jc w:val="both"/>
    </w:pPr>
    <w:rPr>
      <w:rFonts w:ascii="Times New Roman" w:eastAsia="Times New Roman" w:hAnsi="Times New Roman" w:cs="Times New Roman"/>
      <w:kern w:val="0"/>
      <w:sz w:val="20"/>
      <w:szCs w:val="20"/>
      <w:lang w:val="en-GB" w:eastAsia="de-DE"/>
      <w14:ligatures w14:val="none"/>
    </w:rPr>
  </w:style>
  <w:style w:type="paragraph" w:customStyle="1" w:styleId="Authors">
    <w:name w:val="Authors"/>
    <w:basedOn w:val="Normal"/>
    <w:link w:val="AuthorsChar"/>
    <w:uiPriority w:val="1"/>
    <w:qFormat/>
    <w:rsid w:val="00323C08"/>
    <w:pPr>
      <w:spacing w:before="180" w:after="0"/>
      <w:contextualSpacing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de-DE"/>
      <w14:ligatures w14:val="none"/>
    </w:rPr>
  </w:style>
  <w:style w:type="character" w:customStyle="1" w:styleId="AuthorsChar">
    <w:name w:val="Authors Char"/>
    <w:basedOn w:val="DefaultParagraphFont"/>
    <w:link w:val="Authors"/>
    <w:uiPriority w:val="1"/>
    <w:rsid w:val="00323C08"/>
    <w:rPr>
      <w:rFonts w:ascii="Times New Roman" w:eastAsia="Times New Roman" w:hAnsi="Times New Roman" w:cs="Times New Roman"/>
      <w:kern w:val="0"/>
      <w:sz w:val="24"/>
      <w:szCs w:val="24"/>
      <w:lang w:val="en-GB" w:eastAsia="de-DE"/>
      <w14:ligatures w14:val="none"/>
    </w:rPr>
  </w:style>
  <w:style w:type="character" w:customStyle="1" w:styleId="AffiliationChar">
    <w:name w:val="Affiliation Char"/>
    <w:basedOn w:val="DefaultParagraphFont"/>
    <w:link w:val="Affiliation"/>
    <w:uiPriority w:val="1"/>
    <w:rsid w:val="00323C08"/>
    <w:rPr>
      <w:rFonts w:ascii="Times New Roman" w:eastAsia="Times New Roman" w:hAnsi="Times New Roman" w:cs="Times New Roman"/>
      <w:kern w:val="0"/>
      <w:sz w:val="20"/>
      <w:szCs w:val="20"/>
      <w:lang w:val="en-GB"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3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C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C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D00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874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4C3"/>
  </w:style>
  <w:style w:type="paragraph" w:styleId="Header">
    <w:name w:val="header"/>
    <w:basedOn w:val="Normal"/>
    <w:link w:val="HeaderChar"/>
    <w:uiPriority w:val="99"/>
    <w:unhideWhenUsed/>
    <w:rsid w:val="007A2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2DA"/>
  </w:style>
  <w:style w:type="paragraph" w:customStyle="1" w:styleId="EndNoteBibliographyTitle">
    <w:name w:val="EndNote Bibliography Title"/>
    <w:basedOn w:val="Normal"/>
    <w:link w:val="EndNoteBibliographyTitleChar"/>
    <w:rsid w:val="005B023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23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023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0230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B023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C4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18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lexa.byers@lincoln.ac.nz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soilbio.2024.109508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2</TotalTime>
  <Pages>6</Pages>
  <Words>931</Words>
  <Characters>531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University</Company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ers, Alexa</dc:creator>
  <cp:keywords/>
  <dc:description/>
  <cp:lastModifiedBy>Byers, Alexa</cp:lastModifiedBy>
  <cp:revision>195</cp:revision>
  <dcterms:created xsi:type="dcterms:W3CDTF">2024-07-25T19:58:00Z</dcterms:created>
  <dcterms:modified xsi:type="dcterms:W3CDTF">2024-10-10T02:04:00Z</dcterms:modified>
</cp:coreProperties>
</file>